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3CF73" w14:textId="67042288" w:rsidR="00367932" w:rsidRDefault="00CC0519" w:rsidP="00CC0519">
      <w:pPr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bookmarkStart w:id="0" w:name="_Hlk15590477"/>
      <w:r w:rsidRPr="00CC0519">
        <w:rPr>
          <w:rFonts w:ascii="Times New Roman" w:hAnsi="Times New Roman" w:cs="Times New Roman"/>
          <w:b/>
          <w:bCs/>
          <w:sz w:val="36"/>
          <w:szCs w:val="40"/>
        </w:rPr>
        <w:t>Supplemental</w:t>
      </w:r>
      <w:r>
        <w:rPr>
          <w:rFonts w:ascii="Times New Roman" w:hAnsi="Times New Roman" w:cs="Times New Roman"/>
          <w:b/>
          <w:bCs/>
          <w:sz w:val="36"/>
          <w:szCs w:val="40"/>
        </w:rPr>
        <w:t xml:space="preserve"> M</w:t>
      </w:r>
      <w:r>
        <w:rPr>
          <w:rFonts w:ascii="Times New Roman" w:hAnsi="Times New Roman" w:cs="Times New Roman" w:hint="eastAsia"/>
          <w:b/>
          <w:bCs/>
          <w:sz w:val="36"/>
          <w:szCs w:val="40"/>
        </w:rPr>
        <w:t>aterial</w:t>
      </w:r>
      <w:r w:rsidR="00F209AB">
        <w:rPr>
          <w:rFonts w:ascii="Times New Roman" w:hAnsi="Times New Roman" w:cs="Times New Roman"/>
          <w:b/>
          <w:bCs/>
          <w:sz w:val="36"/>
          <w:szCs w:val="40"/>
        </w:rPr>
        <w:t>s</w:t>
      </w:r>
    </w:p>
    <w:p w14:paraId="3694F966" w14:textId="77777777" w:rsidR="00CC0519" w:rsidRDefault="00CC0519" w:rsidP="00CC0519">
      <w:pPr>
        <w:jc w:val="center"/>
      </w:pPr>
    </w:p>
    <w:p w14:paraId="4760518E" w14:textId="70E48159" w:rsidR="0099340A" w:rsidRPr="004D22A4" w:rsidRDefault="0099340A" w:rsidP="0099340A">
      <w:pPr>
        <w:spacing w:afterLines="50" w:after="156"/>
        <w:rPr>
          <w:rFonts w:ascii="Times New Roman" w:hAnsi="Times New Roman" w:cs="Times New Roman"/>
          <w:b/>
          <w:bCs/>
          <w:sz w:val="24"/>
          <w:szCs w:val="28"/>
        </w:rPr>
      </w:pPr>
      <w:r w:rsidRPr="0063236E">
        <w:rPr>
          <w:rFonts w:ascii="Times New Roman" w:hAnsi="Times New Roman" w:cs="Times New Roman"/>
          <w:b/>
          <w:sz w:val="24"/>
          <w:szCs w:val="28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8"/>
        </w:rPr>
        <w:t>1</w:t>
      </w:r>
      <w:r w:rsidRPr="0063236E">
        <w:rPr>
          <w:rFonts w:ascii="Times New Roman" w:hAnsi="Times New Roman" w:cs="Times New Roman"/>
          <w:b/>
          <w:sz w:val="24"/>
          <w:szCs w:val="28"/>
        </w:rPr>
        <w:t xml:space="preserve">: </w:t>
      </w:r>
      <w:r w:rsidRPr="00F23E76">
        <w:rPr>
          <w:rFonts w:ascii="Times New Roman" w:hAnsi="Times New Roman" w:cs="Times New Roman"/>
          <w:bCs/>
          <w:sz w:val="24"/>
          <w:szCs w:val="28"/>
        </w:rPr>
        <w:t>Effects of physiological salts on the antimicrobial activities of the peptide BmKn2-7K.</w:t>
      </w:r>
    </w:p>
    <w:tbl>
      <w:tblPr>
        <w:tblStyle w:val="a7"/>
        <w:tblW w:w="83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35"/>
        <w:gridCol w:w="935"/>
        <w:gridCol w:w="936"/>
        <w:gridCol w:w="935"/>
        <w:gridCol w:w="936"/>
        <w:gridCol w:w="1110"/>
        <w:gridCol w:w="965"/>
      </w:tblGrid>
      <w:tr w:rsidR="0099340A" w:rsidRPr="0099116F" w14:paraId="08039E21" w14:textId="77777777" w:rsidTr="0099340A"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589DA" w14:textId="77777777" w:rsidR="0099340A" w:rsidRPr="000A176A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76A">
              <w:rPr>
                <w:rFonts w:ascii="Times New Roman" w:hAnsi="Times New Roman" w:cs="Times New Roman"/>
                <w:sz w:val="18"/>
                <w:szCs w:val="18"/>
              </w:rPr>
              <w:t>Strains</w:t>
            </w:r>
          </w:p>
        </w:tc>
        <w:tc>
          <w:tcPr>
            <w:tcW w:w="675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C266529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MICs (</w:t>
            </w:r>
            <w:r w:rsidRPr="0099116F">
              <w:rPr>
                <w:rFonts w:ascii="Times New Roman" w:eastAsia="等线" w:hAnsi="Times New Roman" w:cs="Times New Roman"/>
                <w:sz w:val="18"/>
                <w:szCs w:val="18"/>
              </w:rPr>
              <w:t>μ</w:t>
            </w: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g ml</w:t>
            </w:r>
            <w:r w:rsidRPr="009911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9340A" w:rsidRPr="0099116F" w14:paraId="16B0F1EF" w14:textId="77777777" w:rsidTr="0099340A"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0DD60F5D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68181F2D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0070EAA0" w14:textId="55B00E9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NaCl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6E5B779" w14:textId="5E2C950A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KCl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35BC4B0A" w14:textId="6F5E86D5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CaCl</w:t>
            </w:r>
            <w:r w:rsidRPr="0099116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39798D0" w14:textId="1867904B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MgCl</w:t>
            </w:r>
            <w:r w:rsidRPr="0099116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39CE1B03" w14:textId="58174AE9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NH</w:t>
            </w:r>
            <w:r w:rsidRPr="0099116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HCO</w:t>
            </w:r>
            <w:r w:rsidRPr="0099116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32EF0574" w14:textId="10A1B94B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FeCl</w:t>
            </w:r>
            <w:r w:rsidRPr="0099116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</w:tr>
      <w:tr w:rsidR="0099340A" w:rsidRPr="0099116F" w14:paraId="47C29E84" w14:textId="77777777" w:rsidTr="0099340A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D3E198B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. aureus</w:t>
            </w: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 xml:space="preserve"> ATCC29213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7266BA6A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6A0A7B4D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2F29307C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5A35D405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5E13AEE3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342929F6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2A3B80A2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9340A" w:rsidRPr="0099116F" w14:paraId="0D04B978" w14:textId="77777777" w:rsidTr="0099340A">
        <w:tc>
          <w:tcPr>
            <w:tcW w:w="1560" w:type="dxa"/>
            <w:vAlign w:val="center"/>
          </w:tcPr>
          <w:p w14:paraId="10481BBA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faecalis</w:t>
            </w: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 xml:space="preserve"> ATCC29212</w:t>
            </w:r>
          </w:p>
        </w:tc>
        <w:tc>
          <w:tcPr>
            <w:tcW w:w="935" w:type="dxa"/>
            <w:vAlign w:val="center"/>
          </w:tcPr>
          <w:p w14:paraId="395C6605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vAlign w:val="center"/>
          </w:tcPr>
          <w:p w14:paraId="28C2912E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36" w:type="dxa"/>
            <w:vAlign w:val="center"/>
          </w:tcPr>
          <w:p w14:paraId="4B485080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35" w:type="dxa"/>
            <w:vAlign w:val="center"/>
          </w:tcPr>
          <w:p w14:paraId="30452095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36" w:type="dxa"/>
            <w:vAlign w:val="center"/>
          </w:tcPr>
          <w:p w14:paraId="66FFC50D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10" w:type="dxa"/>
            <w:vAlign w:val="center"/>
          </w:tcPr>
          <w:p w14:paraId="7D376427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5" w:type="dxa"/>
            <w:vAlign w:val="center"/>
          </w:tcPr>
          <w:p w14:paraId="510A239A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99340A" w:rsidRPr="0099116F" w14:paraId="4EDBFFEC" w14:textId="77777777" w:rsidTr="0099340A">
        <w:tc>
          <w:tcPr>
            <w:tcW w:w="1560" w:type="dxa"/>
            <w:vAlign w:val="center"/>
          </w:tcPr>
          <w:p w14:paraId="094BE100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  <w:r w:rsidRPr="009911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ATCC25922</w:t>
            </w:r>
          </w:p>
        </w:tc>
        <w:tc>
          <w:tcPr>
            <w:tcW w:w="935" w:type="dxa"/>
            <w:vAlign w:val="center"/>
          </w:tcPr>
          <w:p w14:paraId="3F037D83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35" w:type="dxa"/>
            <w:vAlign w:val="center"/>
          </w:tcPr>
          <w:p w14:paraId="03F2F37E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36" w:type="dxa"/>
            <w:vAlign w:val="center"/>
          </w:tcPr>
          <w:p w14:paraId="1A73E7A4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35" w:type="dxa"/>
            <w:vAlign w:val="center"/>
          </w:tcPr>
          <w:p w14:paraId="6B8A4143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36" w:type="dxa"/>
            <w:vAlign w:val="center"/>
          </w:tcPr>
          <w:p w14:paraId="31F69A81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10" w:type="dxa"/>
            <w:vAlign w:val="center"/>
          </w:tcPr>
          <w:p w14:paraId="5C9227BF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5" w:type="dxa"/>
            <w:vAlign w:val="center"/>
          </w:tcPr>
          <w:p w14:paraId="6E0B9EE7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99340A" w:rsidRPr="0099116F" w14:paraId="3DDBEAFD" w14:textId="77777777" w:rsidTr="0099340A">
        <w:tc>
          <w:tcPr>
            <w:tcW w:w="1560" w:type="dxa"/>
            <w:vAlign w:val="center"/>
          </w:tcPr>
          <w:p w14:paraId="68F5F240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aeruginosa</w:t>
            </w: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 xml:space="preserve"> ATCC27853</w:t>
            </w:r>
          </w:p>
        </w:tc>
        <w:tc>
          <w:tcPr>
            <w:tcW w:w="935" w:type="dxa"/>
            <w:vAlign w:val="center"/>
          </w:tcPr>
          <w:p w14:paraId="3E5B6235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35" w:type="dxa"/>
            <w:vAlign w:val="center"/>
          </w:tcPr>
          <w:p w14:paraId="52D366BE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36" w:type="dxa"/>
            <w:vAlign w:val="center"/>
          </w:tcPr>
          <w:p w14:paraId="1319588C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35" w:type="dxa"/>
            <w:vAlign w:val="center"/>
          </w:tcPr>
          <w:p w14:paraId="4E66BE50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36" w:type="dxa"/>
            <w:vAlign w:val="center"/>
          </w:tcPr>
          <w:p w14:paraId="569FD987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10" w:type="dxa"/>
            <w:vAlign w:val="center"/>
          </w:tcPr>
          <w:p w14:paraId="4D690169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5" w:type="dxa"/>
            <w:vAlign w:val="center"/>
          </w:tcPr>
          <w:p w14:paraId="5067EC2A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99340A" w:rsidRPr="0099116F" w14:paraId="7D4A84A2" w14:textId="77777777" w:rsidTr="0099340A">
        <w:tc>
          <w:tcPr>
            <w:tcW w:w="1560" w:type="dxa"/>
            <w:vAlign w:val="center"/>
          </w:tcPr>
          <w:p w14:paraId="38D2BCAF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 xml:space="preserve"> ATCC700603</w:t>
            </w:r>
          </w:p>
        </w:tc>
        <w:tc>
          <w:tcPr>
            <w:tcW w:w="935" w:type="dxa"/>
            <w:vAlign w:val="center"/>
          </w:tcPr>
          <w:p w14:paraId="079D5813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35" w:type="dxa"/>
            <w:vAlign w:val="center"/>
          </w:tcPr>
          <w:p w14:paraId="3A4883DB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6" w:type="dxa"/>
            <w:vAlign w:val="center"/>
          </w:tcPr>
          <w:p w14:paraId="0AF72FD2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35" w:type="dxa"/>
            <w:vAlign w:val="center"/>
          </w:tcPr>
          <w:p w14:paraId="47F234CD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36" w:type="dxa"/>
            <w:vAlign w:val="center"/>
          </w:tcPr>
          <w:p w14:paraId="31E06814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10" w:type="dxa"/>
            <w:vAlign w:val="center"/>
          </w:tcPr>
          <w:p w14:paraId="0905854F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5" w:type="dxa"/>
            <w:vAlign w:val="center"/>
          </w:tcPr>
          <w:p w14:paraId="33D7EA76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99340A" w:rsidRPr="0099116F" w14:paraId="4930EB5D" w14:textId="77777777" w:rsidTr="0099340A">
        <w:tc>
          <w:tcPr>
            <w:tcW w:w="1560" w:type="dxa"/>
            <w:vAlign w:val="center"/>
          </w:tcPr>
          <w:p w14:paraId="2ECF3DE7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. baumannii </w:t>
            </w: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ATCC19606</w:t>
            </w:r>
          </w:p>
        </w:tc>
        <w:tc>
          <w:tcPr>
            <w:tcW w:w="935" w:type="dxa"/>
            <w:vAlign w:val="center"/>
          </w:tcPr>
          <w:p w14:paraId="5F8694EB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35" w:type="dxa"/>
            <w:vAlign w:val="center"/>
          </w:tcPr>
          <w:p w14:paraId="490BD895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36" w:type="dxa"/>
            <w:vAlign w:val="center"/>
          </w:tcPr>
          <w:p w14:paraId="6680A478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vAlign w:val="center"/>
          </w:tcPr>
          <w:p w14:paraId="70326F59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36" w:type="dxa"/>
            <w:vAlign w:val="center"/>
          </w:tcPr>
          <w:p w14:paraId="59E6AEC7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110" w:type="dxa"/>
            <w:vAlign w:val="center"/>
          </w:tcPr>
          <w:p w14:paraId="01CBF578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5" w:type="dxa"/>
            <w:vAlign w:val="center"/>
          </w:tcPr>
          <w:p w14:paraId="0894A2A9" w14:textId="77777777" w:rsidR="0099340A" w:rsidRPr="0099116F" w:rsidRDefault="0099340A" w:rsidP="0035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1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</w:tbl>
    <w:p w14:paraId="74C22192" w14:textId="1D1AA354" w:rsidR="0099340A" w:rsidRPr="00343A6C" w:rsidRDefault="0099340A" w:rsidP="0099340A">
      <w:pPr>
        <w:rPr>
          <w:rFonts w:ascii="Times New Roman" w:hAnsi="Times New Roman" w:cs="Times New Roman"/>
          <w:sz w:val="24"/>
          <w:szCs w:val="28"/>
        </w:rPr>
      </w:pPr>
      <w:r w:rsidRPr="004D22A4">
        <w:rPr>
          <w:rFonts w:ascii="Times New Roman" w:hAnsi="Times New Roman" w:cs="Times New Roman"/>
          <w:sz w:val="24"/>
          <w:szCs w:val="28"/>
        </w:rPr>
        <w:t xml:space="preserve">The final concentrations of </w:t>
      </w:r>
      <w:r w:rsidRPr="004D22A4">
        <w:rPr>
          <w:rFonts w:ascii="Times New Roman" w:eastAsia="宋体" w:hAnsi="Times New Roman" w:cs="Times New Roman"/>
          <w:sz w:val="24"/>
          <w:szCs w:val="28"/>
        </w:rPr>
        <w:t>NaCl, KCl, CaCl</w:t>
      </w:r>
      <w:r w:rsidRPr="004D22A4">
        <w:rPr>
          <w:rFonts w:ascii="Times New Roman" w:eastAsia="宋体" w:hAnsi="Times New Roman" w:cs="Times New Roman"/>
          <w:sz w:val="24"/>
          <w:szCs w:val="28"/>
          <w:vertAlign w:val="subscript"/>
        </w:rPr>
        <w:t>2</w:t>
      </w:r>
      <w:r w:rsidRPr="004D22A4">
        <w:rPr>
          <w:rFonts w:ascii="Times New Roman" w:eastAsia="宋体" w:hAnsi="Times New Roman" w:cs="Times New Roman"/>
          <w:sz w:val="24"/>
          <w:szCs w:val="28"/>
        </w:rPr>
        <w:t>, MgCl</w:t>
      </w:r>
      <w:r w:rsidRPr="004D22A4">
        <w:rPr>
          <w:rFonts w:ascii="Times New Roman" w:eastAsia="宋体" w:hAnsi="Times New Roman" w:cs="Times New Roman"/>
          <w:sz w:val="24"/>
          <w:szCs w:val="28"/>
          <w:vertAlign w:val="subscript"/>
        </w:rPr>
        <w:t>2</w:t>
      </w:r>
      <w:r w:rsidRPr="004D22A4">
        <w:rPr>
          <w:rFonts w:ascii="Times New Roman" w:eastAsia="宋体" w:hAnsi="Times New Roman" w:cs="Times New Roman"/>
          <w:sz w:val="24"/>
          <w:szCs w:val="28"/>
        </w:rPr>
        <w:t>, NH</w:t>
      </w:r>
      <w:r w:rsidRPr="004D22A4">
        <w:rPr>
          <w:rFonts w:ascii="Times New Roman" w:eastAsia="宋体" w:hAnsi="Times New Roman" w:cs="Times New Roman"/>
          <w:sz w:val="24"/>
          <w:szCs w:val="28"/>
          <w:vertAlign w:val="subscript"/>
        </w:rPr>
        <w:t>4</w:t>
      </w:r>
      <w:r w:rsidRPr="004D22A4">
        <w:rPr>
          <w:rFonts w:ascii="Times New Roman" w:eastAsia="宋体" w:hAnsi="Times New Roman" w:cs="Times New Roman"/>
          <w:sz w:val="24"/>
          <w:szCs w:val="28"/>
        </w:rPr>
        <w:t>CO</w:t>
      </w:r>
      <w:r w:rsidRPr="004D22A4">
        <w:rPr>
          <w:rFonts w:ascii="Times New Roman" w:eastAsia="宋体" w:hAnsi="Times New Roman" w:cs="Times New Roman"/>
          <w:sz w:val="24"/>
          <w:szCs w:val="28"/>
          <w:vertAlign w:val="subscript"/>
        </w:rPr>
        <w:t>3</w:t>
      </w:r>
      <w:r w:rsidRPr="004D22A4">
        <w:rPr>
          <w:rFonts w:ascii="Times New Roman" w:eastAsia="宋体" w:hAnsi="Times New Roman" w:cs="Times New Roman"/>
          <w:sz w:val="24"/>
          <w:szCs w:val="28"/>
        </w:rPr>
        <w:t xml:space="preserve"> and FeCl</w:t>
      </w:r>
      <w:r w:rsidRPr="004D22A4">
        <w:rPr>
          <w:rFonts w:ascii="Times New Roman" w:eastAsia="宋体" w:hAnsi="Times New Roman" w:cs="Times New Roman"/>
          <w:sz w:val="24"/>
          <w:szCs w:val="28"/>
          <w:vertAlign w:val="subscript"/>
        </w:rPr>
        <w:t>3</w:t>
      </w:r>
      <w:r w:rsidRPr="004D22A4">
        <w:rPr>
          <w:rFonts w:ascii="Times New Roman" w:eastAsia="宋体" w:hAnsi="Times New Roman" w:cs="Times New Roman"/>
          <w:sz w:val="24"/>
          <w:szCs w:val="28"/>
        </w:rPr>
        <w:t xml:space="preserve"> were 150 mM, 4.5 mM, 2 mM,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4D22A4">
        <w:rPr>
          <w:rFonts w:ascii="Times New Roman" w:eastAsia="宋体" w:hAnsi="Times New Roman" w:cs="Times New Roman"/>
          <w:sz w:val="24"/>
          <w:szCs w:val="28"/>
        </w:rPr>
        <w:t xml:space="preserve">1 mM, 6 μM and 4 μM, respectively. </w:t>
      </w:r>
      <w:r w:rsidRPr="004D22A4">
        <w:rPr>
          <w:rFonts w:ascii="Times New Roman" w:hAnsi="Times New Roman" w:cs="Times New Roman"/>
          <w:sz w:val="24"/>
          <w:szCs w:val="28"/>
        </w:rPr>
        <w:t xml:space="preserve">The control </w:t>
      </w:r>
      <w:r w:rsidR="00355FBF">
        <w:rPr>
          <w:rFonts w:ascii="Times New Roman" w:hAnsi="Times New Roman" w:cs="Times New Roman" w:hint="eastAsia"/>
          <w:sz w:val="24"/>
          <w:szCs w:val="28"/>
        </w:rPr>
        <w:t>represents</w:t>
      </w:r>
      <w:r w:rsidR="00355FBF">
        <w:rPr>
          <w:rFonts w:ascii="Times New Roman" w:hAnsi="Times New Roman" w:cs="Times New Roman"/>
          <w:sz w:val="24"/>
          <w:szCs w:val="28"/>
        </w:rPr>
        <w:t xml:space="preserve"> </w:t>
      </w:r>
      <w:r w:rsidR="00355FBF">
        <w:rPr>
          <w:rFonts w:ascii="Times New Roman" w:hAnsi="Times New Roman" w:cs="Times New Roman" w:hint="eastAsia"/>
          <w:sz w:val="24"/>
          <w:szCs w:val="28"/>
        </w:rPr>
        <w:t>the</w:t>
      </w:r>
      <w:r w:rsidR="00355FBF">
        <w:rPr>
          <w:rFonts w:ascii="Times New Roman" w:hAnsi="Times New Roman" w:cs="Times New Roman"/>
          <w:sz w:val="24"/>
          <w:szCs w:val="28"/>
        </w:rPr>
        <w:t xml:space="preserve"> samples</w:t>
      </w:r>
      <w:r w:rsidRPr="004D22A4">
        <w:rPr>
          <w:rFonts w:ascii="Times New Roman" w:hAnsi="Times New Roman" w:cs="Times New Roman"/>
          <w:sz w:val="24"/>
          <w:szCs w:val="28"/>
        </w:rPr>
        <w:t xml:space="preserve"> without the </w:t>
      </w:r>
      <w:r>
        <w:rPr>
          <w:rFonts w:ascii="Times New Roman" w:hAnsi="Times New Roman" w:cs="Times New Roman"/>
          <w:sz w:val="24"/>
          <w:szCs w:val="28"/>
        </w:rPr>
        <w:t>addition of</w:t>
      </w:r>
      <w:r w:rsidRPr="004D22A4">
        <w:rPr>
          <w:rFonts w:ascii="Times New Roman" w:hAnsi="Times New Roman" w:cs="Times New Roman"/>
          <w:sz w:val="24"/>
          <w:szCs w:val="28"/>
        </w:rPr>
        <w:t xml:space="preserve"> the salt ions.</w:t>
      </w:r>
    </w:p>
    <w:p w14:paraId="51555700" w14:textId="34100BA4" w:rsidR="0063236E" w:rsidRPr="00F23E76" w:rsidRDefault="0063236E" w:rsidP="00CA187A">
      <w:pPr>
        <w:spacing w:afterLines="50" w:after="156" w:line="360" w:lineRule="auto"/>
        <w:rPr>
          <w:rFonts w:ascii="Times New Roman" w:hAnsi="Times New Roman" w:cs="Times New Roman"/>
          <w:bCs/>
          <w:sz w:val="24"/>
          <w:szCs w:val="28"/>
        </w:rPr>
      </w:pPr>
    </w:p>
    <w:p w14:paraId="7F531058" w14:textId="1DB9D9A0" w:rsidR="0063236E" w:rsidRDefault="0063236E" w:rsidP="00CA187A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8"/>
        </w:rPr>
      </w:pPr>
    </w:p>
    <w:p w14:paraId="7DDE88E4" w14:textId="5D3694C1" w:rsidR="00DB7F31" w:rsidRDefault="00DB7F31" w:rsidP="00CA187A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8"/>
        </w:rPr>
      </w:pPr>
    </w:p>
    <w:p w14:paraId="11F588C2" w14:textId="138C2962" w:rsidR="00DB7F31" w:rsidRDefault="00DB7F31" w:rsidP="00CA187A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8"/>
        </w:rPr>
      </w:pPr>
    </w:p>
    <w:p w14:paraId="031C6335" w14:textId="73168A1E" w:rsidR="00DB7F31" w:rsidRDefault="00DB7F31" w:rsidP="00CA187A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8"/>
        </w:rPr>
      </w:pPr>
    </w:p>
    <w:p w14:paraId="42BDA500" w14:textId="006FC466" w:rsidR="00DB7F31" w:rsidRDefault="00DB7F31" w:rsidP="00CA187A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8"/>
        </w:rPr>
      </w:pPr>
    </w:p>
    <w:p w14:paraId="5ACE36E6" w14:textId="341CF816" w:rsidR="00DB7F31" w:rsidRDefault="00DB7F31" w:rsidP="00CA187A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8"/>
        </w:rPr>
      </w:pPr>
    </w:p>
    <w:p w14:paraId="566643D3" w14:textId="2C44DBB5" w:rsidR="00DB7F31" w:rsidRDefault="00DB7F31" w:rsidP="00CA187A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8"/>
        </w:rPr>
      </w:pPr>
    </w:p>
    <w:p w14:paraId="68AD715D" w14:textId="60E2E8FB" w:rsidR="00DB7F31" w:rsidRDefault="00DB7F31" w:rsidP="00CA187A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8"/>
        </w:rPr>
      </w:pPr>
    </w:p>
    <w:p w14:paraId="7C10CA1C" w14:textId="2B2687B7" w:rsidR="00DB7F31" w:rsidRDefault="00DB7F31" w:rsidP="00CA187A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8"/>
        </w:rPr>
      </w:pPr>
    </w:p>
    <w:p w14:paraId="00312E8F" w14:textId="79D3C477" w:rsidR="00DB7F31" w:rsidRDefault="00DB7F31" w:rsidP="00CA187A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8"/>
        </w:rPr>
      </w:pPr>
    </w:p>
    <w:p w14:paraId="2B5C4900" w14:textId="09433988" w:rsidR="00DA64E3" w:rsidRPr="00EF1B72" w:rsidRDefault="00AC66CB" w:rsidP="0099116F">
      <w:pPr>
        <w:spacing w:afterLines="50" w:after="156"/>
        <w:rPr>
          <w:rFonts w:ascii="Times New Roman" w:hAnsi="Times New Roman" w:cs="Times New Roman"/>
          <w:b/>
          <w:sz w:val="24"/>
          <w:szCs w:val="28"/>
        </w:rPr>
      </w:pPr>
      <w:r w:rsidRPr="00F23E76">
        <w:rPr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54102ED" wp14:editId="03A11428">
            <wp:simplePos x="0" y="0"/>
            <wp:positionH relativeFrom="column">
              <wp:posOffset>227965</wp:posOffset>
            </wp:positionH>
            <wp:positionV relativeFrom="paragraph">
              <wp:posOffset>77470</wp:posOffset>
            </wp:positionV>
            <wp:extent cx="4810760" cy="7096760"/>
            <wp:effectExtent l="0" t="0" r="8890" b="889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760" cy="709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B7F31" w:rsidRPr="0063236E">
        <w:rPr>
          <w:rFonts w:ascii="Times New Roman" w:hAnsi="Times New Roman" w:cs="Times New Roman"/>
          <w:b/>
          <w:sz w:val="24"/>
          <w:szCs w:val="28"/>
        </w:rPr>
        <w:t>Supplemental</w:t>
      </w:r>
      <w:r w:rsidR="00DB7F31" w:rsidRPr="00DB7F31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1540C2" w:rsidRPr="00DB7F31">
        <w:rPr>
          <w:rFonts w:ascii="Times New Roman" w:hAnsi="Times New Roman" w:cs="Times New Roman"/>
          <w:b/>
          <w:sz w:val="24"/>
          <w:szCs w:val="28"/>
        </w:rPr>
        <w:t>F</w:t>
      </w:r>
      <w:r w:rsidR="001540C2" w:rsidRPr="00DB7F31">
        <w:rPr>
          <w:rFonts w:ascii="Times New Roman" w:hAnsi="Times New Roman" w:cs="Times New Roman" w:hint="eastAsia"/>
          <w:b/>
          <w:sz w:val="24"/>
          <w:szCs w:val="28"/>
        </w:rPr>
        <w:t>igure</w:t>
      </w:r>
      <w:r w:rsidR="001540C2" w:rsidRPr="00DB7F31">
        <w:rPr>
          <w:rFonts w:ascii="Times New Roman" w:hAnsi="Times New Roman" w:cs="Times New Roman"/>
          <w:b/>
          <w:sz w:val="24"/>
          <w:szCs w:val="28"/>
        </w:rPr>
        <w:t xml:space="preserve"> 1.</w:t>
      </w:r>
      <w:r w:rsidR="001540C2" w:rsidRPr="00F23E76">
        <w:rPr>
          <w:rFonts w:ascii="Times New Roman" w:hAnsi="Times New Roman" w:cs="Times New Roman" w:hint="eastAsia"/>
          <w:bCs/>
          <w:sz w:val="24"/>
          <w:szCs w:val="28"/>
        </w:rPr>
        <w:t xml:space="preserve"> H</w:t>
      </w:r>
      <w:r w:rsidR="001540C2" w:rsidRPr="00F23E76">
        <w:rPr>
          <w:rFonts w:ascii="Times New Roman" w:hAnsi="Times New Roman" w:cs="Times New Roman"/>
          <w:bCs/>
          <w:sz w:val="24"/>
          <w:szCs w:val="28"/>
        </w:rPr>
        <w:t xml:space="preserve">PLC profiles of synthesized BmKn2, BmKn2-7 </w:t>
      </w:r>
      <w:r w:rsidR="001540C2" w:rsidRPr="00F23E76">
        <w:rPr>
          <w:rFonts w:ascii="Times New Roman" w:hAnsi="Times New Roman" w:cs="Times New Roman" w:hint="eastAsia"/>
          <w:bCs/>
          <w:sz w:val="24"/>
          <w:szCs w:val="28"/>
        </w:rPr>
        <w:t>and</w:t>
      </w:r>
      <w:r w:rsidR="001540C2" w:rsidRPr="00F23E76">
        <w:rPr>
          <w:rFonts w:ascii="Times New Roman" w:hAnsi="Times New Roman" w:cs="Times New Roman"/>
          <w:bCs/>
          <w:sz w:val="24"/>
          <w:szCs w:val="28"/>
        </w:rPr>
        <w:t xml:space="preserve"> the other </w:t>
      </w:r>
      <w:r w:rsidR="001540C2" w:rsidRPr="00F23E76">
        <w:rPr>
          <w:rFonts w:ascii="Times New Roman" w:hAnsi="Times New Roman" w:cs="Times New Roman" w:hint="eastAsia"/>
          <w:bCs/>
          <w:sz w:val="24"/>
          <w:szCs w:val="28"/>
        </w:rPr>
        <w:t>mutants</w:t>
      </w:r>
      <w:r w:rsidR="001540C2" w:rsidRPr="00F23E76">
        <w:rPr>
          <w:rFonts w:ascii="Times New Roman" w:hAnsi="Times New Roman" w:cs="Times New Roman"/>
          <w:bCs/>
          <w:sz w:val="24"/>
          <w:szCs w:val="28"/>
        </w:rPr>
        <w:t>.</w:t>
      </w:r>
    </w:p>
    <w:p w14:paraId="5EF85423" w14:textId="6A9E3AD9" w:rsidR="00632E5E" w:rsidRDefault="00DB7F31" w:rsidP="00981987">
      <w:pPr>
        <w:spacing w:afterLines="50" w:after="156"/>
        <w:rPr>
          <w:rFonts w:ascii="Times New Roman" w:hAnsi="Times New Roman" w:cs="Times New Roman"/>
          <w:b/>
          <w:sz w:val="24"/>
          <w:szCs w:val="28"/>
        </w:rPr>
      </w:pPr>
      <w:r w:rsidRPr="00F23E76">
        <w:rPr>
          <w:bCs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0682E7FD" wp14:editId="3C10512D">
            <wp:simplePos x="0" y="0"/>
            <wp:positionH relativeFrom="column">
              <wp:posOffset>522605</wp:posOffset>
            </wp:positionH>
            <wp:positionV relativeFrom="paragraph">
              <wp:posOffset>78105</wp:posOffset>
            </wp:positionV>
            <wp:extent cx="4244975" cy="7695565"/>
            <wp:effectExtent l="0" t="0" r="3175" b="635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4975" cy="7695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1" w:name="_Hlk58155377"/>
      <w:r w:rsidRPr="0063236E">
        <w:rPr>
          <w:rFonts w:ascii="Times New Roman" w:hAnsi="Times New Roman" w:cs="Times New Roman"/>
          <w:b/>
          <w:sz w:val="24"/>
          <w:szCs w:val="28"/>
        </w:rPr>
        <w:t>Supplemental</w:t>
      </w:r>
      <w:r w:rsidRPr="00DB7F31">
        <w:rPr>
          <w:rFonts w:ascii="Times New Roman" w:hAnsi="Times New Roman" w:cs="Times New Roman"/>
          <w:b/>
          <w:sz w:val="24"/>
          <w:szCs w:val="28"/>
        </w:rPr>
        <w:t xml:space="preserve"> F</w:t>
      </w:r>
      <w:r w:rsidRPr="00DB7F31">
        <w:rPr>
          <w:rFonts w:ascii="Times New Roman" w:hAnsi="Times New Roman" w:cs="Times New Roman" w:hint="eastAsia"/>
          <w:b/>
          <w:sz w:val="24"/>
          <w:szCs w:val="28"/>
        </w:rPr>
        <w:t>igure</w:t>
      </w:r>
      <w:r w:rsidRPr="00DB7F31">
        <w:rPr>
          <w:rFonts w:ascii="Times New Roman" w:hAnsi="Times New Roman" w:cs="Times New Roman"/>
          <w:b/>
          <w:sz w:val="24"/>
          <w:szCs w:val="28"/>
        </w:rPr>
        <w:t xml:space="preserve"> 2.</w:t>
      </w:r>
      <w:r w:rsidRPr="00F23E76">
        <w:rPr>
          <w:rFonts w:ascii="Times New Roman" w:hAnsi="Times New Roman" w:cs="Times New Roman" w:hint="eastAsia"/>
          <w:bCs/>
          <w:sz w:val="24"/>
          <w:szCs w:val="28"/>
        </w:rPr>
        <w:t xml:space="preserve"> H</w:t>
      </w:r>
      <w:r w:rsidRPr="00F23E76">
        <w:rPr>
          <w:rFonts w:ascii="Times New Roman" w:hAnsi="Times New Roman" w:cs="Times New Roman"/>
          <w:bCs/>
          <w:sz w:val="24"/>
          <w:szCs w:val="28"/>
        </w:rPr>
        <w:t xml:space="preserve">PLC profiles of synthesized BmKn2-7K, BmKn2-7R and </w:t>
      </w:r>
      <w:r w:rsidR="001540C2" w:rsidRPr="00F23E76">
        <w:rPr>
          <w:rFonts w:ascii="Times New Roman" w:hAnsi="Times New Roman" w:cs="Times New Roman"/>
          <w:bCs/>
          <w:sz w:val="24"/>
          <w:szCs w:val="28"/>
        </w:rPr>
        <w:t>the other mutants.</w:t>
      </w:r>
      <w:bookmarkEnd w:id="0"/>
      <w:bookmarkEnd w:id="1"/>
    </w:p>
    <w:sectPr w:rsidR="00632E5E" w:rsidSect="00DA64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51AE0" w14:textId="77777777" w:rsidR="00FB615F" w:rsidRDefault="00FB615F" w:rsidP="00CB79FC">
      <w:r>
        <w:separator/>
      </w:r>
    </w:p>
  </w:endnote>
  <w:endnote w:type="continuationSeparator" w:id="0">
    <w:p w14:paraId="728BE9B8" w14:textId="77777777" w:rsidR="00FB615F" w:rsidRDefault="00FB615F" w:rsidP="00CB7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MMI10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32984" w14:textId="77777777" w:rsidR="00FB615F" w:rsidRDefault="00FB615F" w:rsidP="00CB79FC">
      <w:r>
        <w:separator/>
      </w:r>
    </w:p>
  </w:footnote>
  <w:footnote w:type="continuationSeparator" w:id="0">
    <w:p w14:paraId="07CCD3A0" w14:textId="77777777" w:rsidR="00FB615F" w:rsidRDefault="00FB615F" w:rsidP="00CB7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C0100B"/>
    <w:multiLevelType w:val="multilevel"/>
    <w:tmpl w:val="6A968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A60"/>
    <w:rsid w:val="00002E7D"/>
    <w:rsid w:val="00015201"/>
    <w:rsid w:val="000204D1"/>
    <w:rsid w:val="00032D58"/>
    <w:rsid w:val="000527EB"/>
    <w:rsid w:val="00060013"/>
    <w:rsid w:val="000614D2"/>
    <w:rsid w:val="00062697"/>
    <w:rsid w:val="00066B7B"/>
    <w:rsid w:val="00082037"/>
    <w:rsid w:val="000A176A"/>
    <w:rsid w:val="000B7C4D"/>
    <w:rsid w:val="000D60A3"/>
    <w:rsid w:val="000D72F4"/>
    <w:rsid w:val="001042B4"/>
    <w:rsid w:val="001540C2"/>
    <w:rsid w:val="00171ADB"/>
    <w:rsid w:val="0017365C"/>
    <w:rsid w:val="00184AD3"/>
    <w:rsid w:val="001862FD"/>
    <w:rsid w:val="00193CAC"/>
    <w:rsid w:val="001971A8"/>
    <w:rsid w:val="001D3790"/>
    <w:rsid w:val="001D58B5"/>
    <w:rsid w:val="00243BBA"/>
    <w:rsid w:val="00263ED0"/>
    <w:rsid w:val="00267721"/>
    <w:rsid w:val="00281C26"/>
    <w:rsid w:val="00282C5D"/>
    <w:rsid w:val="0028683A"/>
    <w:rsid w:val="002908FE"/>
    <w:rsid w:val="002A14B9"/>
    <w:rsid w:val="002B0B91"/>
    <w:rsid w:val="002B30E7"/>
    <w:rsid w:val="002B6C15"/>
    <w:rsid w:val="002D372E"/>
    <w:rsid w:val="002D3CAA"/>
    <w:rsid w:val="002F6FCA"/>
    <w:rsid w:val="00322DAA"/>
    <w:rsid w:val="003253F5"/>
    <w:rsid w:val="00342AE4"/>
    <w:rsid w:val="00355FBF"/>
    <w:rsid w:val="00367932"/>
    <w:rsid w:val="00377133"/>
    <w:rsid w:val="0038098A"/>
    <w:rsid w:val="0039296A"/>
    <w:rsid w:val="003C4953"/>
    <w:rsid w:val="003C7CF4"/>
    <w:rsid w:val="003D1448"/>
    <w:rsid w:val="00405447"/>
    <w:rsid w:val="004807D6"/>
    <w:rsid w:val="004B35FD"/>
    <w:rsid w:val="004B5F9D"/>
    <w:rsid w:val="004C0FC6"/>
    <w:rsid w:val="004C27E4"/>
    <w:rsid w:val="004E13B1"/>
    <w:rsid w:val="004F2ED6"/>
    <w:rsid w:val="004F54CE"/>
    <w:rsid w:val="00501991"/>
    <w:rsid w:val="00525163"/>
    <w:rsid w:val="005342A8"/>
    <w:rsid w:val="00593420"/>
    <w:rsid w:val="00596BF3"/>
    <w:rsid w:val="005A67A8"/>
    <w:rsid w:val="005D314B"/>
    <w:rsid w:val="005D4DAD"/>
    <w:rsid w:val="005E4D9F"/>
    <w:rsid w:val="0063236E"/>
    <w:rsid w:val="00632E5E"/>
    <w:rsid w:val="006349A6"/>
    <w:rsid w:val="00654E4D"/>
    <w:rsid w:val="0066442B"/>
    <w:rsid w:val="00671EED"/>
    <w:rsid w:val="00676504"/>
    <w:rsid w:val="00687097"/>
    <w:rsid w:val="00695A5A"/>
    <w:rsid w:val="006B3AE4"/>
    <w:rsid w:val="006E3182"/>
    <w:rsid w:val="006F5FD1"/>
    <w:rsid w:val="007102A2"/>
    <w:rsid w:val="00715F33"/>
    <w:rsid w:val="00717A9C"/>
    <w:rsid w:val="0072653E"/>
    <w:rsid w:val="00740E67"/>
    <w:rsid w:val="007A329E"/>
    <w:rsid w:val="007A4417"/>
    <w:rsid w:val="007B310B"/>
    <w:rsid w:val="00804A60"/>
    <w:rsid w:val="0083129A"/>
    <w:rsid w:val="0085212C"/>
    <w:rsid w:val="00872164"/>
    <w:rsid w:val="008839AB"/>
    <w:rsid w:val="008A6F9C"/>
    <w:rsid w:val="008B5D6C"/>
    <w:rsid w:val="008D4800"/>
    <w:rsid w:val="008F1754"/>
    <w:rsid w:val="0091514B"/>
    <w:rsid w:val="00973BD8"/>
    <w:rsid w:val="00981987"/>
    <w:rsid w:val="0099116F"/>
    <w:rsid w:val="0099340A"/>
    <w:rsid w:val="009B116D"/>
    <w:rsid w:val="009E14CF"/>
    <w:rsid w:val="00A23826"/>
    <w:rsid w:val="00A27829"/>
    <w:rsid w:val="00A75E01"/>
    <w:rsid w:val="00A83082"/>
    <w:rsid w:val="00A91D7C"/>
    <w:rsid w:val="00A92AF5"/>
    <w:rsid w:val="00AC30F6"/>
    <w:rsid w:val="00AC66CB"/>
    <w:rsid w:val="00AD049B"/>
    <w:rsid w:val="00AD45F1"/>
    <w:rsid w:val="00AE28BE"/>
    <w:rsid w:val="00AE53A6"/>
    <w:rsid w:val="00AF5D15"/>
    <w:rsid w:val="00AF7C23"/>
    <w:rsid w:val="00B014D7"/>
    <w:rsid w:val="00B24CF9"/>
    <w:rsid w:val="00B27989"/>
    <w:rsid w:val="00B36051"/>
    <w:rsid w:val="00B451AA"/>
    <w:rsid w:val="00B46082"/>
    <w:rsid w:val="00B50FCF"/>
    <w:rsid w:val="00B608D7"/>
    <w:rsid w:val="00B67979"/>
    <w:rsid w:val="00B83A6D"/>
    <w:rsid w:val="00B84127"/>
    <w:rsid w:val="00B902FC"/>
    <w:rsid w:val="00BA3957"/>
    <w:rsid w:val="00C31395"/>
    <w:rsid w:val="00C44A22"/>
    <w:rsid w:val="00C53D3A"/>
    <w:rsid w:val="00C64C85"/>
    <w:rsid w:val="00C7176A"/>
    <w:rsid w:val="00C83A6F"/>
    <w:rsid w:val="00C97FDD"/>
    <w:rsid w:val="00CA187A"/>
    <w:rsid w:val="00CB0C0C"/>
    <w:rsid w:val="00CB5397"/>
    <w:rsid w:val="00CB7330"/>
    <w:rsid w:val="00CB79FC"/>
    <w:rsid w:val="00CC0519"/>
    <w:rsid w:val="00CD0912"/>
    <w:rsid w:val="00CD198B"/>
    <w:rsid w:val="00CF577F"/>
    <w:rsid w:val="00D15EF0"/>
    <w:rsid w:val="00D4440C"/>
    <w:rsid w:val="00D47464"/>
    <w:rsid w:val="00D67458"/>
    <w:rsid w:val="00D82C66"/>
    <w:rsid w:val="00D92168"/>
    <w:rsid w:val="00DA64E3"/>
    <w:rsid w:val="00DB7F31"/>
    <w:rsid w:val="00E076B4"/>
    <w:rsid w:val="00E114CD"/>
    <w:rsid w:val="00E364FB"/>
    <w:rsid w:val="00E44397"/>
    <w:rsid w:val="00E454F3"/>
    <w:rsid w:val="00E5608A"/>
    <w:rsid w:val="00E656C9"/>
    <w:rsid w:val="00E7251F"/>
    <w:rsid w:val="00E8739C"/>
    <w:rsid w:val="00EE3012"/>
    <w:rsid w:val="00EF1B72"/>
    <w:rsid w:val="00F209AB"/>
    <w:rsid w:val="00F23E76"/>
    <w:rsid w:val="00F32FEC"/>
    <w:rsid w:val="00F6173A"/>
    <w:rsid w:val="00F91786"/>
    <w:rsid w:val="00FB615F"/>
    <w:rsid w:val="00FD08DE"/>
    <w:rsid w:val="00FE71F1"/>
    <w:rsid w:val="00FE7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242178"/>
  <w15:chartTrackingRefBased/>
  <w15:docId w15:val="{92C8123D-814D-4244-B5D3-291EDBC51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367932"/>
    <w:pPr>
      <w:keepNext/>
      <w:keepLines/>
      <w:spacing w:line="360" w:lineRule="auto"/>
      <w:outlineLvl w:val="0"/>
    </w:pPr>
    <w:rPr>
      <w:rFonts w:ascii="Times New Roman" w:eastAsia="Times New Roman" w:hAnsi="Times New Roman" w:cs="Times New Roman"/>
      <w:kern w:val="44"/>
      <w:sz w:val="24"/>
      <w:szCs w:val="36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7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79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7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79FC"/>
    <w:rPr>
      <w:sz w:val="18"/>
      <w:szCs w:val="18"/>
    </w:rPr>
  </w:style>
  <w:style w:type="table" w:styleId="a7">
    <w:name w:val="Table Grid"/>
    <w:basedOn w:val="a1"/>
    <w:uiPriority w:val="39"/>
    <w:rsid w:val="00CB7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uiPriority w:val="39"/>
    <w:rsid w:val="002A14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A14B9"/>
    <w:rPr>
      <w:rFonts w:ascii="CMMI10" w:hAnsi="CMMI10" w:hint="default"/>
      <w:b w:val="0"/>
      <w:bCs w:val="0"/>
      <w:i/>
      <w:iCs/>
      <w:color w:val="000000"/>
      <w:sz w:val="22"/>
      <w:szCs w:val="22"/>
    </w:rPr>
  </w:style>
  <w:style w:type="character" w:customStyle="1" w:styleId="10">
    <w:name w:val="标题 1 字符"/>
    <w:basedOn w:val="a0"/>
    <w:link w:val="1"/>
    <w:uiPriority w:val="9"/>
    <w:rsid w:val="00367932"/>
    <w:rPr>
      <w:rFonts w:ascii="Times New Roman" w:eastAsia="Times New Roman" w:hAnsi="Times New Roman" w:cs="Times New Roman"/>
      <w:kern w:val="44"/>
      <w:sz w:val="24"/>
      <w:szCs w:val="36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8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CDA29F-B742-4975-9EB6-BFEF98A0B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2</TotalTime>
  <Pages>3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旭东</dc:creator>
  <cp:keywords/>
  <dc:description/>
  <cp:lastModifiedBy>LUO XU-DONG</cp:lastModifiedBy>
  <cp:revision>108</cp:revision>
  <dcterms:created xsi:type="dcterms:W3CDTF">2019-07-31T12:12:00Z</dcterms:created>
  <dcterms:modified xsi:type="dcterms:W3CDTF">2021-05-18T01:38:00Z</dcterms:modified>
</cp:coreProperties>
</file>